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F78" w:rsidRDefault="00502F78" w:rsidP="00502F78">
      <w:pPr>
        <w:spacing w:line="360" w:lineRule="auto"/>
        <w:jc w:val="both"/>
        <w:rPr>
          <w:b/>
        </w:rPr>
      </w:pPr>
      <w:r w:rsidRPr="001B112E">
        <w:rPr>
          <w:b/>
        </w:rPr>
        <w:t>Supplemental Data:</w:t>
      </w:r>
      <w:r>
        <w:rPr>
          <w:b/>
        </w:rPr>
        <w:t xml:space="preserve"> </w:t>
      </w:r>
      <w:proofErr w:type="spellStart"/>
      <w:r>
        <w:rPr>
          <w:b/>
        </w:rPr>
        <w:t>Moulaei</w:t>
      </w:r>
      <w:proofErr w:type="spellEnd"/>
      <w:r>
        <w:rPr>
          <w:b/>
        </w:rPr>
        <w:t xml:space="preserve"> et al.</w:t>
      </w:r>
    </w:p>
    <w:p w:rsidR="00502F78" w:rsidRPr="001B112E" w:rsidRDefault="00502F78" w:rsidP="00502F78">
      <w:pPr>
        <w:spacing w:line="360" w:lineRule="auto"/>
        <w:jc w:val="both"/>
        <w:rPr>
          <w:b/>
        </w:rPr>
      </w:pPr>
    </w:p>
    <w:p w:rsidR="00502F78" w:rsidRPr="001B112E" w:rsidRDefault="00502F78" w:rsidP="00502F78">
      <w:pPr>
        <w:spacing w:line="360" w:lineRule="auto"/>
        <w:jc w:val="both"/>
        <w:rPr>
          <w:b/>
        </w:rPr>
      </w:pPr>
      <w:r w:rsidRPr="001B112E">
        <w:rPr>
          <w:b/>
        </w:rPr>
        <w:t xml:space="preserve">GRFT </w:t>
      </w:r>
      <w:proofErr w:type="spellStart"/>
      <w:r w:rsidRPr="001B112E">
        <w:rPr>
          <w:b/>
        </w:rPr>
        <w:t>tandemer</w:t>
      </w:r>
      <w:proofErr w:type="spellEnd"/>
      <w:r w:rsidRPr="001B112E">
        <w:rPr>
          <w:b/>
        </w:rPr>
        <w:t xml:space="preserve"> sequences</w:t>
      </w:r>
    </w:p>
    <w:p w:rsidR="00502F78" w:rsidRPr="001B112E" w:rsidRDefault="00502F78" w:rsidP="00502F78">
      <w:pPr>
        <w:spacing w:line="360" w:lineRule="auto"/>
        <w:jc w:val="both"/>
        <w:rPr>
          <w:u w:val="single"/>
        </w:rPr>
      </w:pPr>
      <w:r w:rsidRPr="001B112E">
        <w:rPr>
          <w:u w:val="single"/>
        </w:rPr>
        <w:t>2mGRFT</w:t>
      </w:r>
    </w:p>
    <w:p w:rsidR="00502F78" w:rsidRPr="001B112E" w:rsidRDefault="00502F78" w:rsidP="00502F78">
      <w:pPr>
        <w:spacing w:line="360" w:lineRule="auto"/>
        <w:jc w:val="both"/>
      </w:pPr>
      <w:proofErr w:type="spellStart"/>
      <w:proofErr w:type="gramStart"/>
      <w:r w:rsidRPr="001B112E">
        <w:t>mGRFT</w:t>
      </w:r>
      <w:proofErr w:type="gramEnd"/>
      <w:r w:rsidRPr="001B112E">
        <w:t>-GlyThrGly-mGRFT</w:t>
      </w:r>
      <w:proofErr w:type="spellEnd"/>
    </w:p>
    <w:p w:rsidR="00502F78" w:rsidRPr="001B112E" w:rsidRDefault="00502F78" w:rsidP="00502F78">
      <w:pPr>
        <w:spacing w:line="360" w:lineRule="auto"/>
        <w:jc w:val="both"/>
      </w:pPr>
      <w:r w:rsidRPr="001B112E">
        <w:t>DNA sequence:</w:t>
      </w:r>
    </w:p>
    <w:p w:rsidR="00502F78" w:rsidRPr="001B112E" w:rsidRDefault="00502F78" w:rsidP="00502F78">
      <w:pPr>
        <w:spacing w:line="360" w:lineRule="auto"/>
        <w:jc w:val="both"/>
      </w:pPr>
      <w:proofErr w:type="gramStart"/>
      <w:r w:rsidRPr="001B112E">
        <w:t>agctcgacccatcgcaagttcggtggtagtggtggaagtccgttctctggtagcggtctgagcagcattgcagttcgtagtggcagctatctggatgcgatcatcattgatggtgtacatcacggtggctctggtggtaacctgagtccgaccttcacctttggatccggtgagtacatcagcaacatgaccattcgtagtggagactacattgacaacatcagctttgaaaccaacatgggtcgtcgctttggtccgtatggtggatctggtggcagtgcaaacaccctgagcaacgtgaaagtcatccagatcaacggtagtgcaggtgactatctggatagcctggacatctactatgaacagtacggtacaggttcttcgacccatcgcaagttcggtggtagtggtggaagtccgttctctggtagcggtctgagcagcattgcagttcgtagtggcagctatctggatgcgatcatcattgatggtgtacatcacggtggctctggtggtaacctgagtccgaccttcacctttggatccggtgagtacatcagcaacatgaccattcgtagtggagactacattgacaacatcagctttgaaaccaacatgggtcgtcgctttggtccgtatggtggatctggtggcagtgcaaacaccctgagcaacgtgaaagtcatccagatcaacggtagtgcaggtgactatctggatagcctggacatctactatgaacagtactaa</w:t>
      </w:r>
      <w:proofErr w:type="gramEnd"/>
    </w:p>
    <w:p w:rsidR="00502F78" w:rsidRPr="001B112E" w:rsidRDefault="00502F78" w:rsidP="00502F78">
      <w:pPr>
        <w:spacing w:line="360" w:lineRule="auto"/>
        <w:jc w:val="both"/>
      </w:pPr>
    </w:p>
    <w:p w:rsidR="00502F78" w:rsidRPr="001B112E" w:rsidRDefault="00502F78" w:rsidP="00502F78">
      <w:pPr>
        <w:spacing w:line="360" w:lineRule="auto"/>
        <w:jc w:val="both"/>
      </w:pPr>
      <w:r w:rsidRPr="001B112E">
        <w:t>Primary structure:</w:t>
      </w:r>
    </w:p>
    <w:p w:rsidR="00502F78" w:rsidRPr="001B112E" w:rsidRDefault="00502F78" w:rsidP="00502F78">
      <w:pPr>
        <w:spacing w:line="360" w:lineRule="auto"/>
        <w:jc w:val="both"/>
      </w:pPr>
      <w:r w:rsidRPr="001B112E">
        <w:t>SSTHRKFGGSGGSPFSGSGLSSIAVRSGSYLDAIIIDGVHHGGSGGNLSPTFTFGSGEYISNMTIRSGDYIDNISFETNMGRRFGPYGGSGGSANTLSNVKVIQINGSAGDYLDSLDIYYEQYGTGSSTHRKFGGSGGSPFSGSGLSSIAVRSGSYLDAIIIDGVHHGGSGGNLSPTFTFGSGEYISNMTIRSGDYIDNISFETNMGRRFGPYGGSGGSANTLSNVKVIQINGSAGDYLDSLDIYYEQY*</w:t>
      </w:r>
    </w:p>
    <w:p w:rsidR="00502F78" w:rsidRPr="001B112E" w:rsidRDefault="00502F78" w:rsidP="00502F78">
      <w:pPr>
        <w:spacing w:line="360" w:lineRule="auto"/>
        <w:jc w:val="both"/>
      </w:pPr>
    </w:p>
    <w:p w:rsidR="00502F78" w:rsidRPr="001B112E" w:rsidRDefault="00502F78" w:rsidP="00502F78">
      <w:pPr>
        <w:spacing w:line="360" w:lineRule="auto"/>
        <w:jc w:val="both"/>
        <w:rPr>
          <w:u w:val="single"/>
        </w:rPr>
      </w:pPr>
      <w:r w:rsidRPr="001B112E">
        <w:rPr>
          <w:u w:val="single"/>
        </w:rPr>
        <w:t>3mGRFT</w:t>
      </w:r>
    </w:p>
    <w:p w:rsidR="00502F78" w:rsidRPr="001B112E" w:rsidRDefault="00502F78" w:rsidP="00502F78">
      <w:pPr>
        <w:spacing w:line="360" w:lineRule="auto"/>
        <w:jc w:val="both"/>
      </w:pPr>
      <w:proofErr w:type="spellStart"/>
      <w:proofErr w:type="gramStart"/>
      <w:r w:rsidRPr="001B112E">
        <w:t>mGRFT</w:t>
      </w:r>
      <w:proofErr w:type="gramEnd"/>
      <w:r w:rsidRPr="001B112E">
        <w:t>-GlyThrGly-mGRFT-GlyThrGly-mGRFT</w:t>
      </w:r>
      <w:proofErr w:type="spellEnd"/>
    </w:p>
    <w:p w:rsidR="00502F78" w:rsidRPr="001B112E" w:rsidRDefault="00502F78" w:rsidP="00502F78">
      <w:pPr>
        <w:spacing w:line="360" w:lineRule="auto"/>
        <w:jc w:val="both"/>
      </w:pPr>
      <w:r w:rsidRPr="001B112E">
        <w:t>DNA sequence:</w:t>
      </w:r>
    </w:p>
    <w:p w:rsidR="00502F78" w:rsidRPr="001B112E" w:rsidRDefault="00502F78" w:rsidP="00502F78">
      <w:pPr>
        <w:spacing w:line="360" w:lineRule="auto"/>
        <w:jc w:val="both"/>
      </w:pPr>
      <w:proofErr w:type="gramStart"/>
      <w:r w:rsidRPr="001B112E">
        <w:t>agctcgacccatcgcaagttcggtggtagtggtggaagtccgttctctggtagcggtctgagcagcattgcagttcgtagtggcagctatctggatgcgatcatcattgatggtgtacatcacggtggctctggtggtaacctgagtccgaccttcacctttggatccggtgagtacatcagcaacatgaccattcgtagtggagactacattgacaacatcagctttgaaaccaacatgggtcgtcgctttggtccgtatggtggatctggtggcagtgcaaacaccctgagcaacgtgaaagtcatccagatcaacggtagtgcaggtgactatctggatagcctggacatctactatgaacagtacggtaccggcagctcgacccatcgcaagttcggtggtagtggtggaagtccgttctctggtagcggtctgagcagcattgcagttcgtagtggcagctatctggatgcgatcatcattgatggtgtacatcacggtggctctggtggtaacctgagtccg</w:t>
      </w:r>
      <w:r w:rsidRPr="001B112E">
        <w:lastRenderedPageBreak/>
        <w:t>accttcacctttggatccggtgagtacatcagcaacatgaccattcgtagtggagactacattgacaacatcagctttgaaaccaacatgggtcgtcgctttggtccgtatggtggatctggtggcagtgcaaacaccctgagcaacgtgaaagtcatccagatcaacggtagtgcaggtgactatctggatagcctggacatctactatgaacagtacggcaccggttcttcgacccatcgcaagttcggtggtagtggtggaagtccgttctctggtagcggtctgagcagcattgcagttcgtagtggcagctatctggatgcgatcatcattgatggtgtacatcacggtggctctggtggtaacctgagtccgaccttcacctttggatccggtgagtacatcagcaacatgaccattcgtagtggagactacattgacaacatcagctttgaaaccaacatgggtcgtcgctttggtccgtatggtggatctggtggcagtgcaaacaccctgagcaacgtgaaagtcatccagatcaacggtagtgcaggtgactatctggatagcctggacatctactatgaacagtactaa</w:t>
      </w:r>
      <w:proofErr w:type="gramEnd"/>
    </w:p>
    <w:p w:rsidR="00502F78" w:rsidRPr="001B112E" w:rsidRDefault="00502F78" w:rsidP="00502F78">
      <w:pPr>
        <w:spacing w:line="360" w:lineRule="auto"/>
        <w:jc w:val="both"/>
      </w:pPr>
    </w:p>
    <w:p w:rsidR="00502F78" w:rsidRPr="001B112E" w:rsidRDefault="00502F78" w:rsidP="00502F78">
      <w:pPr>
        <w:spacing w:line="360" w:lineRule="auto"/>
        <w:jc w:val="both"/>
      </w:pPr>
      <w:r w:rsidRPr="001B112E">
        <w:t>Primary structure:</w:t>
      </w:r>
    </w:p>
    <w:p w:rsidR="00502F78" w:rsidRPr="001B112E" w:rsidRDefault="00502F78" w:rsidP="00502F78">
      <w:pPr>
        <w:spacing w:line="360" w:lineRule="auto"/>
        <w:jc w:val="both"/>
      </w:pPr>
      <w:r w:rsidRPr="001B112E">
        <w:t>SSTHRKFGGSGGSPFSGSGLSSIAVRSGSYLDAIIIDGVHHGGSGGNLSPTFTFGSGEYISNMTIRSGDYIDNISFETNMGRRFGPYGGSGGSANTLSNVKVIQINGSAGDYLDSLDIYYEQYGTGSSTHRKFGGSGGSPFSGSGLSSIAVRSGSYLDAIIIDGVHHGGSGGNLSPTFTFGSGEYISNMTIRSGDYIDNISFETNMGRRFGPYGGSGGSANTLSNVKVIQINGSAGDYLDSLDIYYEQYGTGSSTHRKFGGSGGSPFSGSGLSSIAVRSGSYLDAIIIDGVHHGGSGGNLSPTFTFGSGEYISNMTIRSGDYIDNISFETNMGRRFGPYGGSGGSANTLSNVKVIQINGSAGDYLDSLDIYYEQY*</w:t>
      </w:r>
    </w:p>
    <w:p w:rsidR="00502F78" w:rsidRPr="001B112E" w:rsidRDefault="00502F78" w:rsidP="00502F78">
      <w:pPr>
        <w:spacing w:line="360" w:lineRule="auto"/>
        <w:jc w:val="both"/>
      </w:pPr>
    </w:p>
    <w:p w:rsidR="00502F78" w:rsidRPr="001B112E" w:rsidRDefault="00502F78" w:rsidP="00502F78">
      <w:pPr>
        <w:spacing w:line="360" w:lineRule="auto"/>
        <w:jc w:val="both"/>
        <w:rPr>
          <w:u w:val="single"/>
        </w:rPr>
      </w:pPr>
      <w:r w:rsidRPr="001B112E">
        <w:rPr>
          <w:u w:val="single"/>
        </w:rPr>
        <w:t>4mGRFT</w:t>
      </w:r>
    </w:p>
    <w:p w:rsidR="00502F78" w:rsidRPr="001B112E" w:rsidRDefault="00502F78" w:rsidP="00502F78">
      <w:pPr>
        <w:spacing w:line="360" w:lineRule="auto"/>
        <w:jc w:val="both"/>
      </w:pPr>
      <w:proofErr w:type="spellStart"/>
      <w:proofErr w:type="gramStart"/>
      <w:r w:rsidRPr="001B112E">
        <w:t>mGRFT</w:t>
      </w:r>
      <w:proofErr w:type="gramEnd"/>
      <w:r w:rsidRPr="001B112E">
        <w:t>-GlyThrGly-mGRFT-GlyThrGly-mGRFT-GlyThrGly-mGRFT</w:t>
      </w:r>
      <w:proofErr w:type="spellEnd"/>
    </w:p>
    <w:p w:rsidR="00502F78" w:rsidRPr="001B112E" w:rsidRDefault="00502F78" w:rsidP="00502F78">
      <w:pPr>
        <w:spacing w:line="360" w:lineRule="auto"/>
        <w:jc w:val="both"/>
      </w:pPr>
      <w:r w:rsidRPr="001B112E">
        <w:t>DNA sequence:</w:t>
      </w:r>
    </w:p>
    <w:p w:rsidR="00502F78" w:rsidRPr="001B112E" w:rsidRDefault="00502F78" w:rsidP="00502F78">
      <w:pPr>
        <w:spacing w:line="360" w:lineRule="auto"/>
        <w:jc w:val="both"/>
      </w:pPr>
      <w:proofErr w:type="gramStart"/>
      <w:r w:rsidRPr="001B112E">
        <w:t>agctcgacccatcgcaagttcggtggtagtggtggaagtccgttctctggtagcggtctgagcagcattgcagttcgtagtggcagctatctggatgcgatcatcattgatggtgtacatcacggtggctctggtggtaacctgagtccgaccttcacctttggatccggtgagtacatcagcaacatgaccattcgtagtggagactacattgacaacatcagctttgaaaccaacatgggtcgtcgctttggtccgtatggtggatctggtggcagtgcaaacaccctgagcaacgtgaaagtcatccagatcaacggtagtgcaggtgactatctggatagcctggacatctactatgaacagtacggtaccggcagctcgacccatcgcaagttcggtggtagtggtggaagtccgttctctggtagcggtctgagcagcattgcagttcgtagtggcagctatctggatgcgatcatcattgatggtgtacatcacggtggctctggtggtaacctgagtccgaccttcacctttggatccggtgagtacatcagcaacatgaccattcgtagtggagactacattgacaacatcagctttgaaaccaacatgggtcgtcgctttggtccgtatggtggatctggtggcagtgcaaacaccctgagcaacgtgaaagtcatccagatcaacggtagtgcaggtgactatctggatagcctggacatctactatgaacagtacggtacaggttcttcgacccatcgcaagttcggtggtagtggtggaagtccgttctctggtagcggtctgagcagcattgcagttcgtagtggcagctatctggatgcgatcatcattgatggtgtacatcacggtggctctggtggtaacctgagtccgaccttcacctttggatccggtgagtacatcagcaacatgaccattcgtagtggagactacattgacaacatcagctttgaaaccaacatgggtcgtcgctttggtccgtatggtggatctggtggcagtgcaaacaccctgagcaacgtgaaagtcatccagatcaacggtagtgcaggtgactatctggatagcctggacatctactatgaacagtacggcaccggttcttcgacccatcgcaagttcggtggtagtggtggaagtccgttctctggtagcggtctgagcagcattgcagttcgtagtggcagctatctggatgcgatcatcattgatggtgtacatcacggtggctctggtggtaacctgagtccgaccttcacctttggatccggtgagtacatcagcaacatgaccattcgtagtggagactacattgacaacatcagctttgaaaccaacatgggtcgtcgctttggtccgtatggtggatctggtggcagtgcaaacaccctgagcaacgtgaaagtcatccagatcaacggtagtgcaggtgactatctggatagcctggacatctactatgaacagtactaa</w:t>
      </w:r>
      <w:proofErr w:type="gramEnd"/>
    </w:p>
    <w:p w:rsidR="00502F78" w:rsidRPr="001B112E" w:rsidRDefault="00502F78" w:rsidP="00502F78">
      <w:pPr>
        <w:spacing w:line="360" w:lineRule="auto"/>
        <w:jc w:val="both"/>
      </w:pPr>
    </w:p>
    <w:p w:rsidR="00502F78" w:rsidRPr="001B112E" w:rsidRDefault="00502F78" w:rsidP="00502F78">
      <w:pPr>
        <w:spacing w:line="360" w:lineRule="auto"/>
        <w:jc w:val="both"/>
      </w:pPr>
      <w:r w:rsidRPr="001B112E">
        <w:t>Primary structure:</w:t>
      </w:r>
    </w:p>
    <w:p w:rsidR="00502F78" w:rsidRPr="001B112E" w:rsidRDefault="00502F78" w:rsidP="00502F78">
      <w:pPr>
        <w:spacing w:line="360" w:lineRule="auto"/>
        <w:jc w:val="both"/>
      </w:pPr>
      <w:r w:rsidRPr="001B112E">
        <w:t>SSTHRKFGGSGGSPFSGSGLSSIAVRSGSYLDAIIIDGVHHGGSGGNLSPTFTFGSGEYISNMTIRSGDYIDNISFETNMGRRFGPYGGSGGSANTLSNVKVIQINGSAGDYLDSLDIYYEQYGTGSSTHRKFGGSGGSPFSGSGLSSIAVRSGSYLDAIIIDGVHHGGSGGNLSPTFTFGSGEYISNMTIRSGDYIDNISFETNMGRRFGPYGGSGGSANTLSNVKVIQINGSAGDYLDSLDIYYEQYGTGSSTHRKFGGSGGSPFSGSGLSSIAVRSGSYLDAIIIDGVHHGGSGGNLSPTFTFGSGEYISNMTIRSGDYIDNISFETNMGRRFGPYGGSGGSANTLSNVKVIQINGSAGDYLDSLDIYYEQYGTGSSTHRKFGGSGGSPFSGSGLSSIAVRSGSYLDAIIIDGVHHGGSGGNLSPTFTFGSGEYISNMTIRSGDYIDNISFETNMGRRFGPYGGSGGSANTLSNVKVIQINGSAGDYLDSLDIYYEQY*</w:t>
      </w:r>
    </w:p>
    <w:p w:rsidR="00502F78" w:rsidRPr="001B112E" w:rsidRDefault="00502F78" w:rsidP="00502F78">
      <w:pPr>
        <w:spacing w:line="360" w:lineRule="auto"/>
        <w:jc w:val="both"/>
      </w:pPr>
    </w:p>
    <w:p w:rsidR="00502F78" w:rsidRPr="001B112E" w:rsidRDefault="00502F78" w:rsidP="00502F78">
      <w:pPr>
        <w:spacing w:line="360" w:lineRule="auto"/>
        <w:jc w:val="both"/>
        <w:rPr>
          <w:u w:val="single"/>
        </w:rPr>
      </w:pPr>
      <w:r w:rsidRPr="001B112E">
        <w:rPr>
          <w:u w:val="single"/>
        </w:rPr>
        <w:t>2mGRFT3</w:t>
      </w:r>
    </w:p>
    <w:p w:rsidR="00502F78" w:rsidRPr="001B112E" w:rsidRDefault="00502F78" w:rsidP="00502F78">
      <w:pPr>
        <w:spacing w:line="360" w:lineRule="auto"/>
        <w:jc w:val="both"/>
      </w:pPr>
      <w:proofErr w:type="spellStart"/>
      <w:proofErr w:type="gramStart"/>
      <w:r w:rsidRPr="001B112E">
        <w:t>mGRFT</w:t>
      </w:r>
      <w:proofErr w:type="gramEnd"/>
      <w:r w:rsidRPr="001B112E">
        <w:t>-GlyThrGlyGlyThrGlyGlyThrGly-mGRFT</w:t>
      </w:r>
      <w:proofErr w:type="spellEnd"/>
    </w:p>
    <w:p w:rsidR="00502F78" w:rsidRPr="001B112E" w:rsidRDefault="00502F78" w:rsidP="00502F78">
      <w:pPr>
        <w:spacing w:line="360" w:lineRule="auto"/>
        <w:jc w:val="both"/>
      </w:pPr>
      <w:r w:rsidRPr="001B112E">
        <w:t>DNA sequence:</w:t>
      </w:r>
    </w:p>
    <w:p w:rsidR="00502F78" w:rsidRPr="001B112E" w:rsidRDefault="00502F78" w:rsidP="00502F78">
      <w:pPr>
        <w:spacing w:line="360" w:lineRule="auto"/>
        <w:jc w:val="both"/>
      </w:pPr>
      <w:proofErr w:type="gramStart"/>
      <w:r w:rsidRPr="001B112E">
        <w:t>agctcgacccatcgcaagttcggtggtagtggtggaagtccgttctctggtagcggtctgagcagcattgcagttcgtagtggcagctatctggatgcgatcatcattgatggtgtacatcacggtggctctggtggtaacctgagtccgaccttcacctttggatccggtgagtacatcagcaacatgaccattcgtagtggagactacattgacaacatcagctttgaaaccaacatgggtcgtcgctttggtccgtatggtggatctggtggcagtgcaaacaccctgagcaacgtgaaagtcatccagatcaacggtagtgcaggtgactatctggatagcctggacatctactatgaacagtacggtaccggcggtacaggtggcaccggttcttcgacccatcgcaagttcggtggtagtggtggaagtccgttctctggtagcggtctgagcagcattgcagttcgtagtggcagctatctggatgcgatcatcattgatggtgtacatcacggtggctctggtggtaacctgagtccgaccttcacctttggatccggtgagtacatcagcaacatgaccattcgtagtggagactacattgacaacatcagctttgaaaccaacatgggtcgtcgctttggtccgtatggtggatctggtggcagtgcaaacaccctgagcaacgtgaaagtcatccagatcaacggtagtgcaggtgactatctggatagcctggacatctactatgaacagtactaa</w:t>
      </w:r>
      <w:proofErr w:type="gramEnd"/>
    </w:p>
    <w:p w:rsidR="00502F78" w:rsidRPr="001B112E" w:rsidRDefault="00502F78" w:rsidP="00502F78">
      <w:pPr>
        <w:spacing w:line="360" w:lineRule="auto"/>
        <w:jc w:val="both"/>
      </w:pPr>
    </w:p>
    <w:p w:rsidR="00502F78" w:rsidRPr="001B112E" w:rsidRDefault="00502F78" w:rsidP="00502F78">
      <w:pPr>
        <w:spacing w:line="360" w:lineRule="auto"/>
        <w:jc w:val="both"/>
      </w:pPr>
      <w:r w:rsidRPr="001B112E">
        <w:t>Primary structure:</w:t>
      </w:r>
    </w:p>
    <w:p w:rsidR="00502F78" w:rsidRDefault="00502F78" w:rsidP="00502F78">
      <w:pPr>
        <w:spacing w:line="360" w:lineRule="auto"/>
        <w:jc w:val="both"/>
      </w:pPr>
      <w:r w:rsidRPr="001B112E">
        <w:t>SSTHRKFGGSGGSPFSGSGLSSIAVRSGSYLDAIIIDGVHHGGSGGNLSPTFTFGSGEYISNMTIRSGDYIDNISFETNMGRRFGPYGGSGGSANTLSNVKVIQINGSAGDYLDSLDIYYEQYGTGGTGGTGSSTHRKFGGSGGSPFSGSGLSSIAVRSGSYLDAIIIDGVHHGGSGGNLSPTFTFGSGEYISNMTIRSGDYIDNISFETNMGRRFGPYGGSGGSANTLSNVKVIQINGSAGDYLDSLDIYYEQY</w:t>
      </w: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502F78" w:rsidRDefault="00502F78" w:rsidP="00502F78">
      <w:pPr>
        <w:spacing w:line="360" w:lineRule="auto"/>
        <w:jc w:val="both"/>
      </w:pPr>
    </w:p>
    <w:p w:rsidR="008B467B" w:rsidRDefault="008B467B">
      <w:bookmarkStart w:id="0" w:name="_GoBack"/>
      <w:bookmarkEnd w:id="0"/>
    </w:p>
    <w:sectPr w:rsidR="008B467B" w:rsidSect="00193751">
      <w:pgSz w:w="12240" w:h="15840" w:code="1"/>
      <w:pgMar w:top="1440" w:right="1440" w:bottom="1440" w:left="1440" w:header="432" w:footer="43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F78"/>
    <w:rsid w:val="00502F78"/>
    <w:rsid w:val="008B46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38C34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F78"/>
    <w:rPr>
      <w:rFonts w:ascii="Cambria" w:eastAsia="Cambria" w:hAnsi="Cambria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502F78"/>
    <w:pPr>
      <w:keepNext/>
      <w:outlineLvl w:val="0"/>
    </w:pPr>
    <w:rPr>
      <w:rFonts w:ascii="Arial" w:eastAsia="Times New Roman" w:hAnsi="Arial"/>
      <w:b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02F78"/>
    <w:rPr>
      <w:rFonts w:ascii="Arial" w:eastAsia="Times New Roman" w:hAnsi="Arial" w:cs="Times New Roman"/>
      <w:b/>
      <w:bCs/>
      <w:lang w:val="x-none" w:eastAsia="x-none"/>
    </w:rPr>
  </w:style>
  <w:style w:type="paragraph" w:customStyle="1" w:styleId="EndNoteBibliography">
    <w:name w:val="EndNote Bibliography"/>
    <w:basedOn w:val="Normal"/>
    <w:rsid w:val="00502F78"/>
    <w:pPr>
      <w:jc w:val="both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F78"/>
    <w:rPr>
      <w:rFonts w:ascii="Cambria" w:eastAsia="Cambria" w:hAnsi="Cambria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502F78"/>
    <w:pPr>
      <w:keepNext/>
      <w:outlineLvl w:val="0"/>
    </w:pPr>
    <w:rPr>
      <w:rFonts w:ascii="Arial" w:eastAsia="Times New Roman" w:hAnsi="Arial"/>
      <w:b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02F78"/>
    <w:rPr>
      <w:rFonts w:ascii="Arial" w:eastAsia="Times New Roman" w:hAnsi="Arial" w:cs="Times New Roman"/>
      <w:b/>
      <w:bCs/>
      <w:lang w:val="x-none" w:eastAsia="x-none"/>
    </w:rPr>
  </w:style>
  <w:style w:type="paragraph" w:customStyle="1" w:styleId="EndNoteBibliography">
    <w:name w:val="EndNote Bibliography"/>
    <w:basedOn w:val="Normal"/>
    <w:rsid w:val="00502F78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8</Words>
  <Characters>5063</Characters>
  <Application>Microsoft Macintosh Word</Application>
  <DocSecurity>0</DocSecurity>
  <Lines>42</Lines>
  <Paragraphs>11</Paragraphs>
  <ScaleCrop>false</ScaleCrop>
  <Company>NIH</Company>
  <LinksUpToDate>false</LinksUpToDate>
  <CharactersWithSpaces>5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O'Keefe</dc:creator>
  <cp:keywords/>
  <dc:description/>
  <cp:lastModifiedBy>Barry O'Keefe</cp:lastModifiedBy>
  <cp:revision>1</cp:revision>
  <dcterms:created xsi:type="dcterms:W3CDTF">2014-05-23T18:28:00Z</dcterms:created>
  <dcterms:modified xsi:type="dcterms:W3CDTF">2014-05-23T18:29:00Z</dcterms:modified>
</cp:coreProperties>
</file>